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EDF97" w14:textId="77777777" w:rsidR="00FE1A1E" w:rsidRPr="00FE1A1E" w:rsidRDefault="00FE1A1E" w:rsidP="00FE1A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FE1A1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F410A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395C8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4</w:t>
      </w:r>
      <w:r w:rsidRPr="00FE1A1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 List of cultivars used.</w:t>
      </w:r>
    </w:p>
    <w:tbl>
      <w:tblPr>
        <w:tblW w:w="80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1"/>
        <w:gridCol w:w="1511"/>
        <w:gridCol w:w="5528"/>
      </w:tblGrid>
      <w:tr w:rsidR="00FE1A1E" w:rsidRPr="00FE1A1E" w14:paraId="1E6638AE" w14:textId="77777777" w:rsidTr="00BF79CC">
        <w:trPr>
          <w:trHeight w:val="289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F74A69B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92860CD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D165FCE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The Source of the Seeds</w:t>
            </w:r>
          </w:p>
        </w:tc>
      </w:tr>
      <w:tr w:rsidR="00FE1A1E" w:rsidRPr="00FE1A1E" w14:paraId="0ECBFB2E" w14:textId="77777777" w:rsidTr="00BF79CC">
        <w:trPr>
          <w:trHeight w:val="580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29932B1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A3A9514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ay 85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47605DF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nsitional Zone Agricultural Research Institute-</w:t>
            </w: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kişehir</w:t>
            </w:r>
            <w:proofErr w:type="spellEnd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FE1A1E" w:rsidRPr="00FE1A1E" w14:paraId="32515C50" w14:textId="77777777" w:rsidTr="00BF79CC">
        <w:trPr>
          <w:trHeight w:val="580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26FCBE8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5EE65F6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tay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5CA70AD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nsitional Zone Agricultural Research Institute-</w:t>
            </w: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kişehir</w:t>
            </w:r>
            <w:proofErr w:type="spellEnd"/>
          </w:p>
        </w:tc>
      </w:tr>
      <w:tr w:rsidR="00FE1A1E" w:rsidRPr="00FE1A1E" w14:paraId="0C71C25F" w14:textId="77777777" w:rsidTr="00BF79CC">
        <w:trPr>
          <w:trHeight w:val="289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64F3D21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8E9138C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ayraktar 2000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09FC5BE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ield Crops Research Institute-Ankara</w:t>
            </w:r>
          </w:p>
        </w:tc>
      </w:tr>
      <w:tr w:rsidR="00FE1A1E" w:rsidRPr="00FE1A1E" w14:paraId="4A7DC871" w14:textId="77777777" w:rsidTr="00BF79CC">
        <w:trPr>
          <w:trHeight w:val="289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33A80C5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66AC4C4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mir 2000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90B886D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ield Crops Research Institute-Ankara</w:t>
            </w:r>
          </w:p>
        </w:tc>
      </w:tr>
      <w:tr w:rsidR="00FE1A1E" w:rsidRPr="00FE1A1E" w14:paraId="10FD84BD" w14:textId="77777777" w:rsidTr="00BF79CC">
        <w:trPr>
          <w:trHeight w:val="580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67F60DB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5 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FB3882C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rek 79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57BFF49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nsitional Zone Agricultural Research Institute-</w:t>
            </w: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kişehir</w:t>
            </w:r>
            <w:proofErr w:type="spellEnd"/>
          </w:p>
        </w:tc>
      </w:tr>
      <w:tr w:rsidR="00FE1A1E" w:rsidRPr="00FE1A1E" w14:paraId="03C115F0" w14:textId="77777777" w:rsidTr="00BF79CC">
        <w:trPr>
          <w:trHeight w:val="580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8DA0BBE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0016400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rmankaya</w:t>
            </w:r>
            <w:proofErr w:type="spellEnd"/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065FDAA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nsitional Zone Agricultural Research Institute-</w:t>
            </w: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kişehir</w:t>
            </w:r>
            <w:proofErr w:type="spellEnd"/>
          </w:p>
        </w:tc>
      </w:tr>
      <w:tr w:rsidR="00FE1A1E" w:rsidRPr="00FE1A1E" w14:paraId="4BE63C35" w14:textId="77777777" w:rsidTr="00BF79CC">
        <w:trPr>
          <w:trHeight w:val="580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1734DFD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F83A66B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ıraç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89449F6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nsitional Zone Agricultural Research Institute-</w:t>
            </w: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kişehir</w:t>
            </w:r>
            <w:proofErr w:type="spellEnd"/>
          </w:p>
        </w:tc>
      </w:tr>
      <w:tr w:rsidR="00FE1A1E" w:rsidRPr="00FE1A1E" w14:paraId="52A4C8F7" w14:textId="77777777" w:rsidTr="00BF79CC">
        <w:trPr>
          <w:trHeight w:val="580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AA08EED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C97F37C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ırgız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C64D0A3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nsitional Zone Agricultural Research Institute-</w:t>
            </w: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kişehir</w:t>
            </w:r>
            <w:proofErr w:type="spellEnd"/>
          </w:p>
        </w:tc>
      </w:tr>
      <w:tr w:rsidR="00FE1A1E" w:rsidRPr="00FE1A1E" w14:paraId="461059C2" w14:textId="77777777" w:rsidTr="00BF79CC">
        <w:trPr>
          <w:trHeight w:val="580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6BE9E13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9C2F96C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üfitbey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7E778C1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nsitional Zone Agricultural Research Institute-</w:t>
            </w: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kişehir</w:t>
            </w:r>
            <w:proofErr w:type="spellEnd"/>
          </w:p>
        </w:tc>
      </w:tr>
      <w:tr w:rsidR="00FE1A1E" w:rsidRPr="00FE1A1E" w14:paraId="0ED1F21C" w14:textId="77777777" w:rsidTr="00BF79CC">
        <w:trPr>
          <w:trHeight w:val="580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C50328D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BB04B94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ultan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5502616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nsitional Zone Agricultural Research Institute-</w:t>
            </w: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kişehir</w:t>
            </w:r>
            <w:proofErr w:type="spellEnd"/>
          </w:p>
        </w:tc>
      </w:tr>
      <w:tr w:rsidR="00FE1A1E" w:rsidRPr="00FE1A1E" w14:paraId="7783B91A" w14:textId="77777777" w:rsidTr="00BF79CC">
        <w:trPr>
          <w:trHeight w:val="289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741E707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648BCA1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sunbey</w:t>
            </w:r>
            <w:proofErr w:type="spellEnd"/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F793219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ield Crops Research Institute-Ankara</w:t>
            </w:r>
          </w:p>
        </w:tc>
      </w:tr>
      <w:tr w:rsidR="00FE1A1E" w:rsidRPr="00FE1A1E" w14:paraId="33CB99EC" w14:textId="77777777" w:rsidTr="00BF79CC">
        <w:trPr>
          <w:trHeight w:val="580"/>
          <w:jc w:val="center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3611A5A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F3CA492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ıldız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4823F85" w14:textId="77777777" w:rsidR="00FE1A1E" w:rsidRPr="00FE1A1E" w:rsidRDefault="00FE1A1E" w:rsidP="00FE1A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nsitional Zone Agricultural Research Institute-</w:t>
            </w:r>
            <w:proofErr w:type="spellStart"/>
            <w:r w:rsidRPr="00FE1A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kişehir</w:t>
            </w:r>
            <w:proofErr w:type="spellEnd"/>
          </w:p>
        </w:tc>
      </w:tr>
    </w:tbl>
    <w:p w14:paraId="24DCCCF3" w14:textId="77777777" w:rsidR="00FE1A1E" w:rsidRPr="00FE1A1E" w:rsidRDefault="00FE1A1E" w:rsidP="00FE1A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AF546D" w14:textId="77777777" w:rsidR="0093639F" w:rsidRDefault="0093639F"/>
    <w:sectPr w:rsidR="009363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A1E"/>
    <w:rsid w:val="000D06DE"/>
    <w:rsid w:val="00395C83"/>
    <w:rsid w:val="007D4E2E"/>
    <w:rsid w:val="0093315B"/>
    <w:rsid w:val="0093639F"/>
    <w:rsid w:val="00DF581B"/>
    <w:rsid w:val="00E0294F"/>
    <w:rsid w:val="00F410AC"/>
    <w:rsid w:val="00FE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D7B7F"/>
  <w15:chartTrackingRefBased/>
  <w15:docId w15:val="{362AAA75-4D03-4101-A342-5437498A1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sen Cevher Keskin</dc:creator>
  <cp:keywords/>
  <dc:description/>
  <cp:lastModifiedBy>Mahmut Tor</cp:lastModifiedBy>
  <cp:revision>2</cp:revision>
  <dcterms:created xsi:type="dcterms:W3CDTF">2025-09-24T11:16:00Z</dcterms:created>
  <dcterms:modified xsi:type="dcterms:W3CDTF">2025-09-24T11:16:00Z</dcterms:modified>
</cp:coreProperties>
</file>